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horzAnchor="margin" w:tblpXSpec="center" w:tblpY="501"/>
        <w:tblW w:w="10773" w:type="dxa"/>
        <w:tblLook w:val="04A0" w:firstRow="1" w:lastRow="0" w:firstColumn="1" w:lastColumn="0" w:noHBand="0" w:noVBand="1"/>
      </w:tblPr>
      <w:tblGrid>
        <w:gridCol w:w="1765"/>
        <w:gridCol w:w="1240"/>
        <w:gridCol w:w="1531"/>
        <w:gridCol w:w="2127"/>
        <w:gridCol w:w="2409"/>
        <w:gridCol w:w="1701"/>
      </w:tblGrid>
      <w:tr w:rsidR="0026550D" w:rsidRPr="00834453" w14:paraId="2CE9BD58" w14:textId="2E92E171" w:rsidTr="00734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tcBorders>
              <w:top w:val="single" w:sz="8" w:space="0" w:color="auto"/>
              <w:bottom w:val="single" w:sz="8" w:space="0" w:color="auto"/>
            </w:tcBorders>
          </w:tcPr>
          <w:p w14:paraId="1DE387BF" w14:textId="42C59255" w:rsidR="0026550D" w:rsidRPr="00834453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</w:tcPr>
          <w:p w14:paraId="3CDB680E" w14:textId="4C337755" w:rsidR="0026550D" w:rsidRPr="00834453" w:rsidRDefault="0026550D" w:rsidP="00734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4453">
              <w:rPr>
                <w:rFonts w:ascii="Times New Roman" w:hAnsi="Times New Roman" w:cs="Times New Roman"/>
                <w:sz w:val="20"/>
                <w:szCs w:val="20"/>
              </w:rPr>
              <w:t>Course design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14:paraId="4833A75E" w14:textId="19B57F7D" w:rsidR="0026550D" w:rsidRPr="00834453" w:rsidRDefault="0026550D" w:rsidP="00734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4453">
              <w:rPr>
                <w:rFonts w:ascii="Times New Roman" w:hAnsi="Times New Roman" w:cs="Times New Roman"/>
                <w:sz w:val="20"/>
                <w:szCs w:val="20"/>
              </w:rPr>
              <w:t>Description of the sample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00A8A987" w14:textId="0E9EE9BC" w:rsidR="0026550D" w:rsidRPr="00834453" w:rsidRDefault="0026550D" w:rsidP="00734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34453">
              <w:rPr>
                <w:rFonts w:ascii="Times New Roman" w:hAnsi="Times New Roman" w:cs="Times New Roman"/>
                <w:sz w:val="20"/>
                <w:szCs w:val="20"/>
              </w:rPr>
              <w:t>epresentation of case and control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14:paraId="617C547E" w14:textId="309672B2" w:rsidR="0026550D" w:rsidRPr="00834453" w:rsidRDefault="0026550D" w:rsidP="00734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4453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4453">
              <w:rPr>
                <w:rFonts w:ascii="Times New Roman" w:hAnsi="Times New Roman" w:cs="Times New Roman"/>
                <w:sz w:val="20"/>
                <w:szCs w:val="20"/>
              </w:rPr>
              <w:t xml:space="preserve">of platform and naming of </w:t>
            </w:r>
            <w:proofErr w:type="spellStart"/>
            <w:r w:rsidRPr="00834453">
              <w:rPr>
                <w:rFonts w:ascii="Times New Roman" w:hAnsi="Times New Roman" w:cs="Times New Roman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9C2454E" w14:textId="33A23D2B" w:rsidR="0026550D" w:rsidRPr="00834453" w:rsidRDefault="0026550D" w:rsidP="00734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34453">
              <w:rPr>
                <w:rFonts w:ascii="Times New Roman" w:hAnsi="Times New Roman" w:cs="Times New Roman"/>
                <w:sz w:val="20"/>
                <w:szCs w:val="20"/>
              </w:rPr>
              <w:t>ata processing and analysis</w:t>
            </w:r>
          </w:p>
        </w:tc>
      </w:tr>
      <w:tr w:rsidR="0026550D" w:rsidRPr="00834453" w14:paraId="1A7D9030" w14:textId="3D20FB8A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tcBorders>
              <w:top w:val="single" w:sz="8" w:space="0" w:color="auto"/>
            </w:tcBorders>
          </w:tcPr>
          <w:p w14:paraId="1E11A420" w14:textId="68FB4534" w:rsidR="0026550D" w:rsidRPr="00834453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48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X</w:t>
            </w:r>
            <w:r w:rsidRPr="00B964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 Peng (2019)</w:t>
            </w:r>
          </w:p>
        </w:tc>
        <w:tc>
          <w:tcPr>
            <w:tcW w:w="1240" w:type="dxa"/>
            <w:tcBorders>
              <w:top w:val="single" w:sz="8" w:space="0" w:color="auto"/>
            </w:tcBorders>
          </w:tcPr>
          <w:p w14:paraId="25D21A39" w14:textId="1B0D65CF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14:paraId="0844B1D6" w14:textId="6C07743D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4E6709E6" w14:textId="75033148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61F3AE5E" w14:textId="1686915E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C7548FA" w14:textId="43838084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6550D" w:rsidRPr="00834453" w14:paraId="35315420" w14:textId="0EF170DF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E115475" w14:textId="0A9ACB2A" w:rsidR="0026550D" w:rsidRPr="00834453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 Zhu (2019)</w:t>
            </w:r>
          </w:p>
        </w:tc>
        <w:tc>
          <w:tcPr>
            <w:tcW w:w="1240" w:type="dxa"/>
          </w:tcPr>
          <w:p w14:paraId="59E1F03B" w14:textId="1F45403F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4BC9FE92" w14:textId="5D479C55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F37F98A" w14:textId="695B396F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416CD616" w14:textId="3BF594A6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75DD141" w14:textId="3DF4E549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2E640764" w14:textId="60614E63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0751B3A" w14:textId="6F70B39E" w:rsidR="0026550D" w:rsidRPr="00834453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hen (2020)</w:t>
            </w:r>
          </w:p>
        </w:tc>
        <w:tc>
          <w:tcPr>
            <w:tcW w:w="1240" w:type="dxa"/>
          </w:tcPr>
          <w:p w14:paraId="67A26479" w14:textId="5322ACC7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5BF55F14" w14:textId="5EE35AE3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F4D7C65" w14:textId="3F78F281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0AAA31BF" w14:textId="744B20DC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E431406" w14:textId="01389E92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6550D" w:rsidRPr="00834453" w14:paraId="0A15EABB" w14:textId="49CB0C7C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E7C5FAB" w14:textId="317D9D0D" w:rsidR="0026550D" w:rsidRPr="00834453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 Dong (2020)</w:t>
            </w:r>
          </w:p>
        </w:tc>
        <w:tc>
          <w:tcPr>
            <w:tcW w:w="1240" w:type="dxa"/>
          </w:tcPr>
          <w:p w14:paraId="146F02E2" w14:textId="7F6A9B17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01CE50D4" w14:textId="37CCB6D8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62FF7562" w14:textId="438F4F1D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7D471C6C" w14:textId="3F1E1078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C1A5AB0" w14:textId="3369A11C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192378CF" w14:textId="6BE5BBC1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5DAC4C7" w14:textId="1C4E923A" w:rsidR="0026550D" w:rsidRPr="00834453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 Li (2020)</w:t>
            </w:r>
          </w:p>
        </w:tc>
        <w:tc>
          <w:tcPr>
            <w:tcW w:w="1240" w:type="dxa"/>
          </w:tcPr>
          <w:p w14:paraId="34BBCCA7" w14:textId="7C94E5F4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23A6EBA6" w14:textId="7746C570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55AB15FF" w14:textId="2D103304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1F77B78C" w14:textId="6181E755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EC93C84" w14:textId="28C71C8A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6550D" w:rsidRPr="00834453" w14:paraId="5A6EAF2F" w14:textId="09C4C46F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0DE6369" w14:textId="1EAE3CD5" w:rsidR="0026550D" w:rsidRPr="00834453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Yang (2020)</w:t>
            </w:r>
          </w:p>
        </w:tc>
        <w:tc>
          <w:tcPr>
            <w:tcW w:w="1240" w:type="dxa"/>
          </w:tcPr>
          <w:p w14:paraId="6E986E2F" w14:textId="08C4277E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68C8065F" w14:textId="682BD288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5CA95548" w14:textId="2EA08DA9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6739A523" w14:textId="60675F43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98124D4" w14:textId="799E9E2A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10B65524" w14:textId="7DD995AA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3437391" w14:textId="38B81824" w:rsidR="0026550D" w:rsidRPr="00834453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Zhao (2020)</w:t>
            </w:r>
          </w:p>
        </w:tc>
        <w:tc>
          <w:tcPr>
            <w:tcW w:w="1240" w:type="dxa"/>
          </w:tcPr>
          <w:p w14:paraId="2DB5652F" w14:textId="60CBF7EA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22F777F2" w14:textId="78BE897E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AC1376A" w14:textId="40ADA627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31778F56" w14:textId="4F9EF5BD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2C2A810" w14:textId="5526AEC3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0772596A" w14:textId="4AF8CCB3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B0D724A" w14:textId="0982EEE7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uo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20)</w:t>
            </w:r>
          </w:p>
        </w:tc>
        <w:tc>
          <w:tcPr>
            <w:tcW w:w="1240" w:type="dxa"/>
          </w:tcPr>
          <w:p w14:paraId="0DE666CA" w14:textId="2046427B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5B021385" w14:textId="242EB3F6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9B3C1BC" w14:textId="2EBAB777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001C4322" w14:textId="4C1D1491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7483050" w14:textId="480B5245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6550D" w:rsidRPr="00834453" w14:paraId="29E452C7" w14:textId="1B926424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8613D04" w14:textId="355479BE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 Li (2021)</w:t>
            </w:r>
          </w:p>
        </w:tc>
        <w:tc>
          <w:tcPr>
            <w:tcW w:w="1240" w:type="dxa"/>
          </w:tcPr>
          <w:p w14:paraId="756EAD00" w14:textId="427134F6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31EFBE14" w14:textId="3D472863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555BE074" w14:textId="6DE533C1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40BE9E27" w14:textId="0CFF727F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BC61A1A" w14:textId="755FFC53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6550D" w:rsidRPr="00834453" w14:paraId="33E6244E" w14:textId="7AC37ECF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079CC2D" w14:textId="687402C9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Xiao (2021)</w:t>
            </w:r>
          </w:p>
        </w:tc>
        <w:tc>
          <w:tcPr>
            <w:tcW w:w="1240" w:type="dxa"/>
          </w:tcPr>
          <w:p w14:paraId="0B9AD456" w14:textId="0C0997C3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4DD08FA1" w14:textId="3ED81D85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5522E9A8" w14:textId="03F157AE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09" w:type="dxa"/>
          </w:tcPr>
          <w:p w14:paraId="376AA786" w14:textId="5CBD51F3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1A9A330" w14:textId="7E60057E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6550D" w:rsidRPr="00834453" w14:paraId="797E5121" w14:textId="3B002FE4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4495510" w14:textId="5CED995A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48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</w:t>
            </w:r>
            <w:r w:rsidRPr="00B964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ai (2018)</w:t>
            </w:r>
          </w:p>
        </w:tc>
        <w:tc>
          <w:tcPr>
            <w:tcW w:w="1240" w:type="dxa"/>
          </w:tcPr>
          <w:p w14:paraId="6C512BD0" w14:textId="00E18B61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010AC513" w14:textId="65FDC9C4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15371CC8" w14:textId="56498AC3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7E57E4F1" w14:textId="06EA1FDD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CF6F76A" w14:textId="44BFB107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0B8020BD" w14:textId="78ED97DB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F9A7AF2" w14:textId="34A0FBF6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48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B</w:t>
            </w:r>
            <w:r w:rsidRPr="00B964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Han (2018)</w:t>
            </w:r>
          </w:p>
        </w:tc>
        <w:tc>
          <w:tcPr>
            <w:tcW w:w="1240" w:type="dxa"/>
          </w:tcPr>
          <w:p w14:paraId="046B6BB6" w14:textId="13A43C1D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280FD7C5" w14:textId="65ABF781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02D57251" w14:textId="2DBB8356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518F476B" w14:textId="55F57856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0B3C458" w14:textId="08F735EF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1FEF3CA1" w14:textId="4A79F66B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02A3B15" w14:textId="2F34CF6F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48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F</w:t>
            </w:r>
            <w:r w:rsidRPr="00B964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 Wu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19)</w:t>
            </w:r>
          </w:p>
        </w:tc>
        <w:tc>
          <w:tcPr>
            <w:tcW w:w="1240" w:type="dxa"/>
          </w:tcPr>
          <w:p w14:paraId="1F297BF5" w14:textId="1EA2DFCE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15852C11" w14:textId="632E5476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30F83549" w14:textId="3E5356C5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3D20F255" w14:textId="036B18EC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3FD854A" w14:textId="0EDCC3E1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6550D" w:rsidRPr="00834453" w14:paraId="37854588" w14:textId="4DBA6A78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A9B2785" w14:textId="3D173388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u (2020)</w:t>
            </w:r>
          </w:p>
        </w:tc>
        <w:tc>
          <w:tcPr>
            <w:tcW w:w="1240" w:type="dxa"/>
          </w:tcPr>
          <w:p w14:paraId="1D47F3AF" w14:textId="6970AF4F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6C5C364C" w14:textId="1E5FA29E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89BE484" w14:textId="55EE3E52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7F9A6CCC" w14:textId="2FD9AF19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24CCDEF" w14:textId="46534F1A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26550D" w:rsidRPr="00834453" w14:paraId="7C259666" w14:textId="483970DC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93637F0" w14:textId="76C50A11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. L. </w:t>
            </w:r>
            <w:r w:rsidRPr="00D526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ht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17)</w:t>
            </w:r>
          </w:p>
        </w:tc>
        <w:tc>
          <w:tcPr>
            <w:tcW w:w="1240" w:type="dxa"/>
          </w:tcPr>
          <w:p w14:paraId="500CB745" w14:textId="2D9760BF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12DFBE0B" w14:textId="3CFB5AD0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C8A55A8" w14:textId="66ACD251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5204E792" w14:textId="6646A974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134A834" w14:textId="166E4A41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28E02E6D" w14:textId="75D7396A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7DC2C8E" w14:textId="110E0DA9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 Yang (2018)</w:t>
            </w:r>
          </w:p>
        </w:tc>
        <w:tc>
          <w:tcPr>
            <w:tcW w:w="1240" w:type="dxa"/>
          </w:tcPr>
          <w:p w14:paraId="24A5FE7B" w14:textId="23675C86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0F2085AF" w14:textId="3FDFBA15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6DB54B9C" w14:textId="0F0D6C6F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5F2292FC" w14:textId="11058D3C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C6DBC5E" w14:textId="2023618D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232286E0" w14:textId="2C1E42A9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9F47D22" w14:textId="632EBD52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 Chen (2020)</w:t>
            </w:r>
          </w:p>
        </w:tc>
        <w:tc>
          <w:tcPr>
            <w:tcW w:w="1240" w:type="dxa"/>
          </w:tcPr>
          <w:p w14:paraId="53714529" w14:textId="4F55520D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3B771E7F" w14:textId="7E580BC5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63D9B77D" w14:textId="28697979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32612FF2" w14:textId="03F9203D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5792237" w14:textId="08623212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6D0E7475" w14:textId="5B0F9B1D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CA61FF7" w14:textId="1321E415" w:rsidR="0026550D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 Tang (2020)</w:t>
            </w:r>
          </w:p>
        </w:tc>
        <w:tc>
          <w:tcPr>
            <w:tcW w:w="1240" w:type="dxa"/>
          </w:tcPr>
          <w:p w14:paraId="6C2523DD" w14:textId="1739A09B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67DDCD05" w14:textId="502731EA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430F1CD9" w14:textId="6C698F95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35D2771E" w14:textId="0AB2ACB0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6307BE9" w14:textId="7C6B6C9C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55A373DE" w14:textId="2A7B4EC3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AC6C124" w14:textId="1637C5AF" w:rsidR="0026550D" w:rsidRPr="00B96488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 Wu (2020)</w:t>
            </w:r>
          </w:p>
        </w:tc>
        <w:tc>
          <w:tcPr>
            <w:tcW w:w="1240" w:type="dxa"/>
          </w:tcPr>
          <w:p w14:paraId="55EC3EB2" w14:textId="18D312A8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632E0A7A" w14:textId="039784C7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854E606" w14:textId="7459D3EF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6C09701C" w14:textId="725D1D71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11ECCCC" w14:textId="40328A71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62AAAD4D" w14:textId="48491485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E062178" w14:textId="74A78C0F" w:rsidR="0026550D" w:rsidRPr="00B96488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 Zhang (2020)</w:t>
            </w:r>
          </w:p>
        </w:tc>
        <w:tc>
          <w:tcPr>
            <w:tcW w:w="1240" w:type="dxa"/>
          </w:tcPr>
          <w:p w14:paraId="3C3EBD14" w14:textId="747F8148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4DE882DA" w14:textId="793F7973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BF0D62F" w14:textId="4FEA3B39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1155C5FC" w14:textId="4DD8A424" w:rsidR="0026550D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299003B" w14:textId="6DF5EEEF" w:rsidR="0026550D" w:rsidRPr="00834453" w:rsidRDefault="0026550D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6550D" w:rsidRPr="00834453" w14:paraId="7D82FAE5" w14:textId="76AA76DC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111BE2A" w14:textId="46E0EC3D" w:rsidR="0026550D" w:rsidRPr="00B96488" w:rsidRDefault="0026550D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 Dai (2021)</w:t>
            </w:r>
          </w:p>
        </w:tc>
        <w:tc>
          <w:tcPr>
            <w:tcW w:w="1240" w:type="dxa"/>
          </w:tcPr>
          <w:p w14:paraId="70B91ECE" w14:textId="5A8FA795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08DFC4F8" w14:textId="05EDBB90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B940296" w14:textId="0C4143FB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4833F993" w14:textId="3ED99E4B" w:rsidR="0026550D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CFA6861" w14:textId="0EDC3785" w:rsidR="0026550D" w:rsidRPr="00834453" w:rsidRDefault="0026550D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451A86" w:rsidRPr="00834453" w14:paraId="7DD53EE4" w14:textId="5E0D69FC" w:rsidTr="00734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C4E192A" w14:textId="3DD3B9A0" w:rsidR="00451A86" w:rsidRPr="00B96488" w:rsidRDefault="00451A86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Yang (2021)</w:t>
            </w:r>
          </w:p>
        </w:tc>
        <w:tc>
          <w:tcPr>
            <w:tcW w:w="1240" w:type="dxa"/>
          </w:tcPr>
          <w:p w14:paraId="2B280640" w14:textId="3621B8B5" w:rsidR="00451A86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39847C40" w14:textId="46B7BD06" w:rsidR="00451A86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A9F632A" w14:textId="2BCE3A2B" w:rsidR="00451A86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3FAC19C6" w14:textId="219A48DB" w:rsidR="00451A86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865A0C3" w14:textId="314AA3FD" w:rsidR="00451A86" w:rsidRPr="00834453" w:rsidRDefault="00451A86" w:rsidP="0073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451A86" w:rsidRPr="00834453" w14:paraId="42C21922" w14:textId="1ABB8962" w:rsidTr="00734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1A29F54" w14:textId="7E850451" w:rsidR="00451A86" w:rsidRPr="00B96488" w:rsidRDefault="00451A86" w:rsidP="007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 Zhang (2021)</w:t>
            </w:r>
          </w:p>
        </w:tc>
        <w:tc>
          <w:tcPr>
            <w:tcW w:w="1240" w:type="dxa"/>
          </w:tcPr>
          <w:p w14:paraId="06C75095" w14:textId="73AADD85" w:rsidR="00451A86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276B095F" w14:textId="2DCDD981" w:rsidR="00451A86" w:rsidRPr="00834453" w:rsidRDefault="00702589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50533F8D" w14:textId="276F69E4" w:rsidR="00451A86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24B9ED59" w14:textId="4D1DED39" w:rsidR="00451A86" w:rsidRPr="00834453" w:rsidRDefault="00702589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BD3431B" w14:textId="1781DD01" w:rsidR="00451A86" w:rsidRPr="00834453" w:rsidRDefault="00451A86" w:rsidP="00734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0486ACCD" w14:textId="27A29025" w:rsidR="00734686" w:rsidRPr="00734686" w:rsidRDefault="0073468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3468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CB78D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734686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ED195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73468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D1957">
        <w:rPr>
          <w:rFonts w:ascii="Times New Roman" w:hAnsi="Times New Roman" w:cs="Times New Roman"/>
          <w:b/>
          <w:bCs/>
          <w:sz w:val="24"/>
          <w:szCs w:val="28"/>
        </w:rPr>
        <w:t>Quality assessment of the included studies</w:t>
      </w:r>
    </w:p>
    <w:p w14:paraId="66AB3D24" w14:textId="18A7A96E" w:rsidR="00734686" w:rsidRDefault="00734686">
      <w:pPr>
        <w:widowControl/>
        <w:jc w:val="left"/>
      </w:pPr>
      <w:r>
        <w:br w:type="page"/>
      </w:r>
    </w:p>
    <w:p w14:paraId="731BA00C" w14:textId="6FCDB27D" w:rsidR="00734686" w:rsidRPr="00734686" w:rsidRDefault="00734686" w:rsidP="0073468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73468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CB78D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734686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F86B9D">
        <w:rPr>
          <w:rFonts w:ascii="Times New Roman" w:hAnsi="Times New Roman" w:cs="Times New Roman"/>
          <w:b/>
          <w:bCs/>
        </w:rPr>
        <w:t xml:space="preserve">. Quality Assessment of Diagnostic Accuracy </w:t>
      </w:r>
      <w:bookmarkStart w:id="0" w:name="_GoBack"/>
      <w:bookmarkEnd w:id="0"/>
      <w:r w:rsidR="00F86B9D">
        <w:rPr>
          <w:rFonts w:ascii="Times New Roman" w:hAnsi="Times New Roman" w:cs="Times New Roman"/>
          <w:b/>
          <w:bCs/>
        </w:rPr>
        <w:t>Studies 2 (QUADAS-2) of the included studies</w:t>
      </w:r>
    </w:p>
    <w:tbl>
      <w:tblPr>
        <w:tblStyle w:val="2"/>
        <w:tblW w:w="10915" w:type="dxa"/>
        <w:jc w:val="center"/>
        <w:tblLook w:val="04A0" w:firstRow="1" w:lastRow="0" w:firstColumn="1" w:lastColumn="0" w:noHBand="0" w:noVBand="1"/>
      </w:tblPr>
      <w:tblGrid>
        <w:gridCol w:w="1765"/>
        <w:gridCol w:w="2204"/>
        <w:gridCol w:w="2410"/>
        <w:gridCol w:w="2268"/>
        <w:gridCol w:w="2268"/>
      </w:tblGrid>
      <w:tr w:rsidR="00734686" w:rsidRPr="00834453" w14:paraId="77E46C11" w14:textId="77777777" w:rsidTr="006F5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tcBorders>
              <w:top w:val="single" w:sz="8" w:space="0" w:color="auto"/>
              <w:bottom w:val="single" w:sz="8" w:space="0" w:color="auto"/>
            </w:tcBorders>
          </w:tcPr>
          <w:p w14:paraId="1580A884" w14:textId="77777777" w:rsidR="00734686" w:rsidRPr="00834453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udy</w:t>
            </w:r>
          </w:p>
        </w:tc>
        <w:tc>
          <w:tcPr>
            <w:tcW w:w="2204" w:type="dxa"/>
            <w:tcBorders>
              <w:top w:val="single" w:sz="8" w:space="0" w:color="auto"/>
              <w:bottom w:val="single" w:sz="8" w:space="0" w:color="auto"/>
            </w:tcBorders>
          </w:tcPr>
          <w:p w14:paraId="03CD97F7" w14:textId="77777777" w:rsidR="00734686" w:rsidRPr="00834453" w:rsidRDefault="00734686" w:rsidP="006F5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4A91">
              <w:rPr>
                <w:rFonts w:ascii="Times New Roman" w:hAnsi="Times New Roman" w:cs="Times New Roman"/>
                <w:sz w:val="20"/>
                <w:szCs w:val="20"/>
              </w:rPr>
              <w:t>Patient selectio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014B8134" w14:textId="77777777" w:rsidR="00734686" w:rsidRPr="00834453" w:rsidRDefault="00734686" w:rsidP="006F5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4A91">
              <w:rPr>
                <w:rFonts w:ascii="Times New Roman" w:hAnsi="Times New Roman" w:cs="Times New Roman"/>
                <w:sz w:val="20"/>
                <w:szCs w:val="20"/>
              </w:rPr>
              <w:t>Index tes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8A84A48" w14:textId="77777777" w:rsidR="00734686" w:rsidRPr="00834453" w:rsidRDefault="00734686" w:rsidP="006F5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4A91">
              <w:rPr>
                <w:rFonts w:ascii="Times New Roman" w:hAnsi="Times New Roman" w:cs="Times New Roman"/>
                <w:sz w:val="20"/>
                <w:szCs w:val="20"/>
              </w:rPr>
              <w:t>Reference standar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B36944E" w14:textId="77777777" w:rsidR="00734686" w:rsidRPr="00834453" w:rsidRDefault="00734686" w:rsidP="006F5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74A91">
              <w:rPr>
                <w:rFonts w:ascii="Times New Roman" w:hAnsi="Times New Roman" w:cs="Times New Roman"/>
                <w:sz w:val="20"/>
                <w:szCs w:val="20"/>
              </w:rPr>
              <w:t>low and timing</w:t>
            </w:r>
          </w:p>
        </w:tc>
      </w:tr>
      <w:tr w:rsidR="00734686" w:rsidRPr="00834453" w14:paraId="46C91573" w14:textId="77777777" w:rsidTr="006F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tcBorders>
              <w:top w:val="single" w:sz="8" w:space="0" w:color="auto"/>
            </w:tcBorders>
          </w:tcPr>
          <w:p w14:paraId="1112D292" w14:textId="77777777" w:rsidR="00734686" w:rsidRPr="00834453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48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X</w:t>
            </w:r>
            <w:r w:rsidRPr="00B964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 Peng (2019)</w:t>
            </w:r>
          </w:p>
        </w:tc>
        <w:tc>
          <w:tcPr>
            <w:tcW w:w="2204" w:type="dxa"/>
            <w:tcBorders>
              <w:top w:val="single" w:sz="8" w:space="0" w:color="auto"/>
            </w:tcBorders>
          </w:tcPr>
          <w:p w14:paraId="1A24F166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164D9F0A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ADAF2F6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CA7A746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</w:tr>
      <w:tr w:rsidR="00734686" w:rsidRPr="00834453" w14:paraId="6E4BBB6E" w14:textId="77777777" w:rsidTr="006F5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2B48C1B5" w14:textId="77777777" w:rsidR="00734686" w:rsidRPr="00834453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 Zhu (2019)</w:t>
            </w:r>
          </w:p>
        </w:tc>
        <w:tc>
          <w:tcPr>
            <w:tcW w:w="2204" w:type="dxa"/>
          </w:tcPr>
          <w:p w14:paraId="213C09EF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410" w:type="dxa"/>
          </w:tcPr>
          <w:p w14:paraId="1755CCC0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519C9AB2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7FE77A4C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</w:tr>
      <w:tr w:rsidR="00734686" w:rsidRPr="00834453" w14:paraId="50827253" w14:textId="77777777" w:rsidTr="006F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6A6254AF" w14:textId="77777777" w:rsidR="00734686" w:rsidRPr="00834453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hen (2020)</w:t>
            </w:r>
          </w:p>
        </w:tc>
        <w:tc>
          <w:tcPr>
            <w:tcW w:w="2204" w:type="dxa"/>
          </w:tcPr>
          <w:p w14:paraId="5957A2CD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10" w:type="dxa"/>
          </w:tcPr>
          <w:p w14:paraId="120D7B86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2A48907C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3CDB9F7E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734686" w:rsidRPr="00834453" w14:paraId="19B9BC32" w14:textId="77777777" w:rsidTr="006F5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768B3EB" w14:textId="77777777" w:rsidR="00734686" w:rsidRPr="00DA5C83" w:rsidRDefault="00734686" w:rsidP="006F50A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A5C8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</w:t>
            </w:r>
            <w:r w:rsidRPr="00DA5C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 Li (2020)</w:t>
            </w:r>
          </w:p>
        </w:tc>
        <w:tc>
          <w:tcPr>
            <w:tcW w:w="2204" w:type="dxa"/>
          </w:tcPr>
          <w:p w14:paraId="46CB0913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410" w:type="dxa"/>
          </w:tcPr>
          <w:p w14:paraId="7627FB69" w14:textId="77777777" w:rsidR="00734686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76E4DF5B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45599BC5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</w:tr>
      <w:tr w:rsidR="00734686" w:rsidRPr="00834453" w14:paraId="7F9BACD2" w14:textId="77777777" w:rsidTr="006F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057585A9" w14:textId="77777777" w:rsidR="00734686" w:rsidRPr="00834453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Yang (2020)</w:t>
            </w:r>
          </w:p>
        </w:tc>
        <w:tc>
          <w:tcPr>
            <w:tcW w:w="2204" w:type="dxa"/>
          </w:tcPr>
          <w:p w14:paraId="0895606A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410" w:type="dxa"/>
          </w:tcPr>
          <w:p w14:paraId="65A088F0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5AB2557F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268" w:type="dxa"/>
          </w:tcPr>
          <w:p w14:paraId="0686E213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734686" w:rsidRPr="00834453" w14:paraId="2E92A501" w14:textId="77777777" w:rsidTr="006F5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1241DDCB" w14:textId="77777777" w:rsidR="00734686" w:rsidRPr="00834453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Zhao (2020)</w:t>
            </w:r>
          </w:p>
        </w:tc>
        <w:tc>
          <w:tcPr>
            <w:tcW w:w="2204" w:type="dxa"/>
          </w:tcPr>
          <w:p w14:paraId="03E65EA3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410" w:type="dxa"/>
          </w:tcPr>
          <w:p w14:paraId="37C934EF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3D0084A0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268" w:type="dxa"/>
          </w:tcPr>
          <w:p w14:paraId="57ECB2C2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</w:tr>
      <w:tr w:rsidR="00734686" w:rsidRPr="00834453" w14:paraId="3240844D" w14:textId="77777777" w:rsidTr="006F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AD0D9C0" w14:textId="77777777" w:rsidR="00734686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uo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20)</w:t>
            </w:r>
          </w:p>
        </w:tc>
        <w:tc>
          <w:tcPr>
            <w:tcW w:w="2204" w:type="dxa"/>
          </w:tcPr>
          <w:p w14:paraId="493E720B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410" w:type="dxa"/>
          </w:tcPr>
          <w:p w14:paraId="7BA9DAEC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3E408226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268" w:type="dxa"/>
          </w:tcPr>
          <w:p w14:paraId="4BCDD3BB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734686" w:rsidRPr="00834453" w14:paraId="70D24C7B" w14:textId="77777777" w:rsidTr="006F5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0204FDE" w14:textId="77777777" w:rsidR="00734686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 Li (2021)</w:t>
            </w:r>
          </w:p>
        </w:tc>
        <w:tc>
          <w:tcPr>
            <w:tcW w:w="2204" w:type="dxa"/>
          </w:tcPr>
          <w:p w14:paraId="22A4E5F2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410" w:type="dxa"/>
          </w:tcPr>
          <w:p w14:paraId="2B1636C7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0E403D2C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2268" w:type="dxa"/>
          </w:tcPr>
          <w:p w14:paraId="51778265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</w:tr>
      <w:tr w:rsidR="00734686" w:rsidRPr="00834453" w14:paraId="16B1A028" w14:textId="77777777" w:rsidTr="006F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4ECD0B2F" w14:textId="77777777" w:rsidR="00734686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Xiao (2021)</w:t>
            </w:r>
          </w:p>
        </w:tc>
        <w:tc>
          <w:tcPr>
            <w:tcW w:w="2204" w:type="dxa"/>
          </w:tcPr>
          <w:p w14:paraId="2B32F7B2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410" w:type="dxa"/>
          </w:tcPr>
          <w:p w14:paraId="5D553789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294074BD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2268" w:type="dxa"/>
          </w:tcPr>
          <w:p w14:paraId="28CB34B4" w14:textId="77777777" w:rsidR="00734686" w:rsidRPr="00834453" w:rsidRDefault="00734686" w:rsidP="006F5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734686" w:rsidRPr="00834453" w14:paraId="68C08D4E" w14:textId="77777777" w:rsidTr="006F5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3759CBF0" w14:textId="77777777" w:rsidR="00734686" w:rsidRDefault="00734686" w:rsidP="006F5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48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F</w:t>
            </w:r>
            <w:r w:rsidRPr="00B964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 Wu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19)</w:t>
            </w:r>
          </w:p>
        </w:tc>
        <w:tc>
          <w:tcPr>
            <w:tcW w:w="2204" w:type="dxa"/>
          </w:tcPr>
          <w:p w14:paraId="0AF192E1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410" w:type="dxa"/>
          </w:tcPr>
          <w:p w14:paraId="709C694C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3B808537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ear</w:t>
            </w:r>
          </w:p>
        </w:tc>
        <w:tc>
          <w:tcPr>
            <w:tcW w:w="2268" w:type="dxa"/>
          </w:tcPr>
          <w:p w14:paraId="4C836B84" w14:textId="77777777" w:rsidR="00734686" w:rsidRPr="00834453" w:rsidRDefault="00734686" w:rsidP="006F5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</w:tr>
    </w:tbl>
    <w:p w14:paraId="3150EF4F" w14:textId="77777777" w:rsidR="009F3897" w:rsidRDefault="009F3897"/>
    <w:sectPr w:rsidR="009F3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DA6750" w14:textId="77777777" w:rsidR="00870D73" w:rsidRDefault="00870D73" w:rsidP="001330BE">
      <w:r>
        <w:separator/>
      </w:r>
    </w:p>
  </w:endnote>
  <w:endnote w:type="continuationSeparator" w:id="0">
    <w:p w14:paraId="0E28A4F7" w14:textId="77777777" w:rsidR="00870D73" w:rsidRDefault="00870D73" w:rsidP="00133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6F7BF" w14:textId="77777777" w:rsidR="00870D73" w:rsidRDefault="00870D73" w:rsidP="001330BE">
      <w:r>
        <w:separator/>
      </w:r>
    </w:p>
  </w:footnote>
  <w:footnote w:type="continuationSeparator" w:id="0">
    <w:p w14:paraId="05BBBFC7" w14:textId="77777777" w:rsidR="00870D73" w:rsidRDefault="00870D73" w:rsidP="00133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897"/>
    <w:rsid w:val="001330BE"/>
    <w:rsid w:val="00255F60"/>
    <w:rsid w:val="0026550D"/>
    <w:rsid w:val="002C49C1"/>
    <w:rsid w:val="00404C2B"/>
    <w:rsid w:val="00451A86"/>
    <w:rsid w:val="00702589"/>
    <w:rsid w:val="00734686"/>
    <w:rsid w:val="00834453"/>
    <w:rsid w:val="00870D73"/>
    <w:rsid w:val="009F3897"/>
    <w:rsid w:val="00A14B7D"/>
    <w:rsid w:val="00C20365"/>
    <w:rsid w:val="00C95BC8"/>
    <w:rsid w:val="00CB78DD"/>
    <w:rsid w:val="00D24848"/>
    <w:rsid w:val="00DA281E"/>
    <w:rsid w:val="00ED1957"/>
    <w:rsid w:val="00F8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6B383"/>
  <w15:chartTrackingRefBased/>
  <w15:docId w15:val="{FABC0E90-AC66-48E3-886D-E32AC70B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4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344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33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30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3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30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梦瑶</dc:creator>
  <cp:keywords/>
  <dc:description/>
  <cp:lastModifiedBy>Xiao Zhang</cp:lastModifiedBy>
  <cp:revision>10</cp:revision>
  <dcterms:created xsi:type="dcterms:W3CDTF">2021-10-15T05:39:00Z</dcterms:created>
  <dcterms:modified xsi:type="dcterms:W3CDTF">2023-01-30T15:51:00Z</dcterms:modified>
</cp:coreProperties>
</file>